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4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007"/>
        <w:gridCol w:w="3374"/>
        <w:gridCol w:w="1440"/>
        <w:gridCol w:w="1573"/>
      </w:tblGrid>
      <w:tr w:rsidR="008C4397" w:rsidRPr="00F51E20" w14:paraId="403A1F42" w14:textId="77777777" w:rsidTr="009F0185">
        <w:trPr>
          <w:trHeight w:val="640"/>
          <w:jc w:val="center"/>
        </w:trPr>
        <w:tc>
          <w:tcPr>
            <w:tcW w:w="7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4BCE67" w14:textId="77777777" w:rsidR="008C4397" w:rsidRPr="00FB1E53" w:rsidRDefault="00417285" w:rsidP="00417285">
            <w:pPr>
              <w:rPr>
                <w:color w:val="auto"/>
              </w:rPr>
            </w:pPr>
            <w:r>
              <w:rPr>
                <w:b/>
                <w:bCs/>
                <w:color w:val="auto"/>
              </w:rPr>
              <w:t xml:space="preserve">S3 </w:t>
            </w:r>
            <w:r w:rsidR="008C4397" w:rsidRPr="00FB1E53">
              <w:rPr>
                <w:b/>
                <w:bCs/>
                <w:color w:val="auto"/>
              </w:rPr>
              <w:t>Table.</w:t>
            </w:r>
            <w:r w:rsidR="008C4397" w:rsidRPr="00FB1E53">
              <w:rPr>
                <w:color w:val="auto"/>
              </w:rPr>
              <w:t xml:space="preserve"> EKG abnormalities consistent with </w:t>
            </w:r>
            <w:proofErr w:type="spellStart"/>
            <w:r w:rsidR="008C4397" w:rsidRPr="00FB1E53">
              <w:rPr>
                <w:color w:val="auto"/>
              </w:rPr>
              <w:t>Chagas</w:t>
            </w:r>
            <w:proofErr w:type="spellEnd"/>
            <w:r w:rsidR="008C4397" w:rsidRPr="00FB1E53">
              <w:rPr>
                <w:color w:val="auto"/>
              </w:rPr>
              <w:t xml:space="preserve"> cardiomyopathy and </w:t>
            </w:r>
            <w:r w:rsidR="008C4397" w:rsidRPr="00FB1E53">
              <w:rPr>
                <w:i/>
                <w:iCs/>
                <w:color w:val="auto"/>
              </w:rPr>
              <w:t xml:space="preserve">T. </w:t>
            </w:r>
            <w:proofErr w:type="spellStart"/>
            <w:r w:rsidR="008C4397" w:rsidRPr="00FB1E53">
              <w:rPr>
                <w:i/>
                <w:iCs/>
                <w:color w:val="auto"/>
              </w:rPr>
              <w:t>cruzi</w:t>
            </w:r>
            <w:proofErr w:type="spellEnd"/>
            <w:r w:rsidR="008C4397" w:rsidRPr="00FB1E53">
              <w:rPr>
                <w:i/>
                <w:iCs/>
                <w:color w:val="auto"/>
              </w:rPr>
              <w:t xml:space="preserve"> </w:t>
            </w:r>
            <w:proofErr w:type="spellStart"/>
            <w:r w:rsidR="008C4397" w:rsidRPr="00FB1E53">
              <w:rPr>
                <w:color w:val="auto"/>
              </w:rPr>
              <w:t>serostatus</w:t>
            </w:r>
            <w:proofErr w:type="spellEnd"/>
            <w:r w:rsidR="008C4397" w:rsidRPr="00FB1E53">
              <w:rPr>
                <w:color w:val="auto"/>
              </w:rPr>
              <w:t xml:space="preserve"> (N=260). </w:t>
            </w:r>
          </w:p>
        </w:tc>
      </w:tr>
      <w:tr w:rsidR="008C4397" w:rsidRPr="00F51E20" w14:paraId="2B9B6195" w14:textId="77777777" w:rsidTr="009F0185">
        <w:trPr>
          <w:trHeight w:val="380"/>
          <w:jc w:val="center"/>
        </w:trPr>
        <w:tc>
          <w:tcPr>
            <w:tcW w:w="4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F8A7" w14:textId="77777777" w:rsidR="008C4397" w:rsidRPr="00F51E20" w:rsidRDefault="008C4397" w:rsidP="009F0185">
            <w:pPr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color w:val="auto"/>
              </w:rPr>
              <w:t>EKG abnormalit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8D1B2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167E3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38EA33EE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5D1C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B5B2" w14:textId="75640F71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Subject ID     Age      Sex     </w:t>
            </w:r>
            <w:r w:rsidRPr="00F51E20">
              <w:rPr>
                <w:i/>
                <w:color w:val="auto"/>
              </w:rPr>
              <w:t>T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status} 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1BD3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32D06771" w14:textId="77777777" w:rsidTr="009F0185">
        <w:trPr>
          <w:trHeight w:val="38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70995" w14:textId="77777777" w:rsidR="008C4397" w:rsidRPr="00F51E20" w:rsidRDefault="008C4397" w:rsidP="009F0185">
            <w:pPr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color w:val="auto"/>
              </w:rPr>
              <w:t> 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73D9E" w14:textId="77777777" w:rsidR="008C4397" w:rsidRPr="00F51E20" w:rsidRDefault="008C4397" w:rsidP="009F0185">
            <w:pPr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color w:val="auto"/>
              </w:rPr>
              <w:t> 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3C1D8" w14:textId="77777777" w:rsidR="008C4397" w:rsidRPr="00F51E20" w:rsidRDefault="008C4397" w:rsidP="009F0185">
            <w:pPr>
              <w:jc w:val="center"/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i/>
                <w:iCs/>
                <w:color w:val="auto"/>
              </w:rPr>
              <w:t xml:space="preserve">T. </w:t>
            </w:r>
            <w:proofErr w:type="spellStart"/>
            <w:proofErr w:type="gramStart"/>
            <w:r w:rsidRPr="00F51E20">
              <w:rPr>
                <w:b/>
                <w:bCs/>
                <w:i/>
                <w:iCs/>
                <w:color w:val="auto"/>
              </w:rPr>
              <w:t>cruzi</w:t>
            </w:r>
            <w:proofErr w:type="spellEnd"/>
            <w:proofErr w:type="gramEnd"/>
            <w:r w:rsidRPr="00F51E20">
              <w:rPr>
                <w:b/>
                <w:bCs/>
                <w:color w:val="auto"/>
              </w:rPr>
              <w:t xml:space="preserve"> status</w:t>
            </w:r>
          </w:p>
        </w:tc>
      </w:tr>
      <w:tr w:rsidR="008C4397" w:rsidRPr="00F51E20" w14:paraId="6B09D0E8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D2A27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6D44F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BD91B" w14:textId="77777777" w:rsidR="008C4397" w:rsidRPr="00F51E20" w:rsidRDefault="008C4397" w:rsidP="009F0185">
            <w:pPr>
              <w:jc w:val="center"/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color w:val="auto"/>
              </w:rPr>
              <w:t>POS (n=9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4B327" w14:textId="77777777" w:rsidR="008C4397" w:rsidRPr="00F51E20" w:rsidRDefault="008C4397" w:rsidP="009F0185">
            <w:pPr>
              <w:jc w:val="center"/>
              <w:rPr>
                <w:b/>
                <w:bCs/>
                <w:color w:val="auto"/>
              </w:rPr>
            </w:pPr>
            <w:r w:rsidRPr="00F51E20">
              <w:rPr>
                <w:b/>
                <w:bCs/>
                <w:color w:val="auto"/>
              </w:rPr>
              <w:t>NEG (n=170)</w:t>
            </w:r>
          </w:p>
        </w:tc>
      </w:tr>
      <w:tr w:rsidR="008C4397" w:rsidRPr="00F51E20" w14:paraId="75427034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4A4A" w14:textId="77777777" w:rsidR="008C4397" w:rsidRPr="00F51E20" w:rsidRDefault="008C4397" w:rsidP="009F0185">
            <w:pPr>
              <w:rPr>
                <w:b/>
                <w:bCs/>
                <w:i/>
                <w:iCs/>
                <w:color w:val="auto"/>
              </w:rPr>
            </w:pPr>
            <w:r w:rsidRPr="00F51E20">
              <w:rPr>
                <w:b/>
                <w:bCs/>
                <w:i/>
                <w:iCs/>
                <w:color w:val="auto"/>
              </w:rPr>
              <w:t>Rhythm abnormali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FC63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0D0D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2696EEFD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7BD8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Atrial fibrillation/flu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6D82C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ED7F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084B2FC4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2F30" w14:textId="77777777" w:rsidR="008C4397" w:rsidRPr="00F51E20" w:rsidRDefault="008C4397" w:rsidP="009F0185">
            <w:pPr>
              <w:rPr>
                <w:color w:val="auto"/>
              </w:rPr>
            </w:pPr>
            <w:proofErr w:type="spellStart"/>
            <w:r w:rsidRPr="00F51E20">
              <w:rPr>
                <w:color w:val="auto"/>
              </w:rPr>
              <w:t>Junction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FEA8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520B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639BEBFF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156B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Ventricular tachycar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91F2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D638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22D1423D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84AE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Ventricular </w:t>
            </w:r>
            <w:proofErr w:type="spellStart"/>
            <w:r w:rsidRPr="00F51E20">
              <w:rPr>
                <w:color w:val="auto"/>
              </w:rPr>
              <w:t>extrasystol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E865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34CB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4747648F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E69D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Sinus node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07AD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4E3D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3D35CF3F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9918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EAB6" w14:textId="1AB15E96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CSF006-2     51yo     </w:t>
            </w:r>
            <w:proofErr w:type="gramStart"/>
            <w:r w:rsidRPr="00F51E20">
              <w:rPr>
                <w:color w:val="auto"/>
              </w:rPr>
              <w:t xml:space="preserve">Female  </w:t>
            </w:r>
            <w:r w:rsidRPr="00F51E20">
              <w:rPr>
                <w:i/>
                <w:iCs/>
                <w:color w:val="auto"/>
              </w:rPr>
              <w:t>T</w:t>
            </w:r>
            <w:proofErr w:type="gramEnd"/>
            <w:r w:rsidRPr="00F51E20">
              <w:rPr>
                <w:i/>
                <w:iCs/>
                <w:color w:val="auto"/>
              </w:rPr>
              <w:t>.</w:t>
            </w:r>
            <w:r w:rsidR="0081433C">
              <w:rPr>
                <w:i/>
                <w:iCs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iCs/>
                <w:color w:val="auto"/>
              </w:rPr>
              <w:t>cruzi</w:t>
            </w:r>
            <w:proofErr w:type="spellEnd"/>
            <w:r w:rsidRPr="00F51E20">
              <w:rPr>
                <w:i/>
                <w:iCs/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Pos</w:t>
            </w:r>
            <w:proofErr w:type="spellEnd"/>
            <w:r w:rsidRPr="00F51E20">
              <w:rPr>
                <w:color w:val="auto"/>
              </w:rPr>
              <w:t>}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1C6A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2CF8F9D2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C7B54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Sinus </w:t>
            </w:r>
            <w:proofErr w:type="spellStart"/>
            <w:r w:rsidRPr="00F51E20">
              <w:rPr>
                <w:color w:val="auto"/>
              </w:rPr>
              <w:t>bradycardia</w:t>
            </w:r>
            <w:proofErr w:type="spellEnd"/>
            <w:r w:rsidRPr="00F51E20">
              <w:rPr>
                <w:color w:val="auto"/>
              </w:rPr>
              <w:t xml:space="preserve"> (&lt;50b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1E61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596A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1</w:t>
            </w:r>
          </w:p>
        </w:tc>
      </w:tr>
      <w:tr w:rsidR="008C4397" w:rsidRPr="00F51E20" w14:paraId="5A6F1A00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4BD9D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   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1616" w14:textId="21864FC6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CSF029-1     21yo     Male     </w:t>
            </w:r>
            <w:r w:rsidRPr="00F51E20">
              <w:rPr>
                <w:i/>
                <w:color w:val="auto"/>
              </w:rPr>
              <w:t>T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Neg</w:t>
            </w:r>
            <w:proofErr w:type="spellEnd"/>
            <w:r w:rsidRPr="00F51E20">
              <w:rPr>
                <w:color w:val="auto"/>
              </w:rPr>
              <w:t xml:space="preserve">}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32F8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6AD70F89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5DE5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099C" w14:textId="38AF2A02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CSF016-1     49yo     Male     </w:t>
            </w:r>
            <w:r w:rsidRPr="00F51E20">
              <w:rPr>
                <w:i/>
                <w:color w:val="auto"/>
              </w:rPr>
              <w:t>T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Pos</w:t>
            </w:r>
            <w:proofErr w:type="spellEnd"/>
            <w:r w:rsidRPr="00F51E20">
              <w:rPr>
                <w:color w:val="auto"/>
              </w:rPr>
              <w:t>}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8369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6BF5364E" w14:textId="77777777" w:rsidTr="009F0185">
        <w:trPr>
          <w:trHeight w:val="32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E40B" w14:textId="77777777" w:rsidR="008C4397" w:rsidRPr="00F51E20" w:rsidRDefault="008C4397" w:rsidP="009F0185">
            <w:pPr>
              <w:rPr>
                <w:b/>
                <w:bCs/>
                <w:i/>
                <w:iCs/>
                <w:color w:val="auto"/>
              </w:rPr>
            </w:pPr>
            <w:r w:rsidRPr="00F51E20">
              <w:rPr>
                <w:b/>
                <w:bCs/>
                <w:i/>
                <w:iCs/>
                <w:color w:val="auto"/>
              </w:rPr>
              <w:t>Conduction abnormalit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85BC7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BCB4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45F37C4C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4446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First degree AV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07AC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2DF2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1</w:t>
            </w:r>
          </w:p>
        </w:tc>
      </w:tr>
      <w:tr w:rsidR="008C4397" w:rsidRPr="00F51E20" w14:paraId="6F4A7AC5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524B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5C330" w14:textId="32EB68B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CCP012-2     31yo     </w:t>
            </w:r>
            <w:proofErr w:type="gramStart"/>
            <w:r w:rsidRPr="00F51E20">
              <w:rPr>
                <w:color w:val="auto"/>
              </w:rPr>
              <w:t xml:space="preserve">Female  </w:t>
            </w:r>
            <w:r w:rsidRPr="00F51E20">
              <w:rPr>
                <w:i/>
                <w:color w:val="auto"/>
              </w:rPr>
              <w:t>T</w:t>
            </w:r>
            <w:proofErr w:type="gramEnd"/>
            <w:r w:rsidRPr="00F51E20">
              <w:rPr>
                <w:i/>
                <w:color w:val="auto"/>
              </w:rPr>
              <w:t>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Neg</w:t>
            </w:r>
            <w:proofErr w:type="spellEnd"/>
            <w:r w:rsidRPr="00F51E20">
              <w:rPr>
                <w:color w:val="auto"/>
              </w:rPr>
              <w:t>}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EE44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44A4CFA8" w14:textId="77777777" w:rsidTr="009F0185">
        <w:trPr>
          <w:trHeight w:val="34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D021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Second degree AV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3F82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1693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74D19C90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3A19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Third degree AV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914C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DDA4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6A5374A3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452A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AV disassoci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11AE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2D9B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5DEED59F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8F8C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Left bundle branch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AAC7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619F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411A3D1B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60BD4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Right bundle branch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A066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67D5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272CE7E3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0FC6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E609" w14:textId="0C1D1418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 xml:space="preserve">{CCP012-1     31yo     Male     </w:t>
            </w:r>
            <w:r w:rsidRPr="00F51E20">
              <w:rPr>
                <w:i/>
                <w:color w:val="auto"/>
              </w:rPr>
              <w:t>T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Pos</w:t>
            </w:r>
            <w:proofErr w:type="spellEnd"/>
            <w:r w:rsidRPr="00F51E20">
              <w:rPr>
                <w:color w:val="auto"/>
              </w:rPr>
              <w:t>}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CF92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6214C85F" w14:textId="77777777" w:rsidTr="009F0185">
        <w:trPr>
          <w:trHeight w:val="30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ACC3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5848" w14:textId="52988781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{CCP019-1     82</w:t>
            </w:r>
            <w:bookmarkStart w:id="0" w:name="_GoBack"/>
            <w:bookmarkEnd w:id="0"/>
            <w:r w:rsidRPr="00F51E20">
              <w:rPr>
                <w:color w:val="auto"/>
              </w:rPr>
              <w:t xml:space="preserve">yo     Male     </w:t>
            </w:r>
            <w:r w:rsidRPr="00F51E20">
              <w:rPr>
                <w:i/>
                <w:color w:val="auto"/>
              </w:rPr>
              <w:t>T.</w:t>
            </w:r>
            <w:r w:rsidR="0081433C">
              <w:rPr>
                <w:i/>
                <w:color w:val="auto"/>
              </w:rPr>
              <w:t xml:space="preserve"> </w:t>
            </w:r>
            <w:proofErr w:type="spellStart"/>
            <w:r w:rsidRPr="00F51E20">
              <w:rPr>
                <w:i/>
                <w:color w:val="auto"/>
              </w:rPr>
              <w:t>cruzi</w:t>
            </w:r>
            <w:proofErr w:type="spellEnd"/>
            <w:r w:rsidRPr="00F51E20">
              <w:rPr>
                <w:color w:val="auto"/>
              </w:rPr>
              <w:t xml:space="preserve"> </w:t>
            </w:r>
            <w:proofErr w:type="spellStart"/>
            <w:r w:rsidRPr="00F51E20">
              <w:rPr>
                <w:color w:val="auto"/>
              </w:rPr>
              <w:t>Pos</w:t>
            </w:r>
            <w:proofErr w:type="spellEnd"/>
            <w:r w:rsidRPr="00F51E20">
              <w:rPr>
                <w:color w:val="auto"/>
              </w:rPr>
              <w:t>}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98C6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 </w:t>
            </w:r>
          </w:p>
        </w:tc>
      </w:tr>
      <w:tr w:rsidR="008C4397" w:rsidRPr="00F51E20" w14:paraId="0A4AB259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BDFA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Left anterior fascicular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F504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6215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4E95100B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B754" w14:textId="77777777" w:rsidR="008C4397" w:rsidRPr="00F51E20" w:rsidRDefault="008C4397" w:rsidP="009F0185">
            <w:pPr>
              <w:rPr>
                <w:color w:val="auto"/>
              </w:rPr>
            </w:pPr>
            <w:r w:rsidRPr="00F51E20">
              <w:rPr>
                <w:color w:val="auto"/>
              </w:rPr>
              <w:t>Left posterior fascicular bl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F7CB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FE57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  <w:tr w:rsidR="008C4397" w:rsidRPr="00F51E20" w14:paraId="1C0AD0AE" w14:textId="77777777" w:rsidTr="009F0185">
        <w:trPr>
          <w:trHeight w:val="300"/>
          <w:jc w:val="center"/>
        </w:trPr>
        <w:tc>
          <w:tcPr>
            <w:tcW w:w="4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557ED" w14:textId="77777777" w:rsidR="008C4397" w:rsidRPr="00F51E20" w:rsidRDefault="008C4397" w:rsidP="009F0185">
            <w:pPr>
              <w:rPr>
                <w:color w:val="auto"/>
              </w:rPr>
            </w:pPr>
            <w:proofErr w:type="spellStart"/>
            <w:r w:rsidRPr="00F51E20">
              <w:rPr>
                <w:color w:val="auto"/>
              </w:rPr>
              <w:t>Trifascicular</w:t>
            </w:r>
            <w:proofErr w:type="spellEnd"/>
            <w:r w:rsidRPr="00F51E20">
              <w:rPr>
                <w:color w:val="auto"/>
              </w:rPr>
              <w:t xml:space="preserve"> blo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B0872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FE618" w14:textId="77777777" w:rsidR="008C4397" w:rsidRPr="00F51E20" w:rsidRDefault="008C4397" w:rsidP="009F0185">
            <w:pPr>
              <w:jc w:val="center"/>
              <w:rPr>
                <w:color w:val="auto"/>
              </w:rPr>
            </w:pPr>
            <w:r w:rsidRPr="00F51E20">
              <w:rPr>
                <w:color w:val="auto"/>
              </w:rPr>
              <w:t>0</w:t>
            </w:r>
          </w:p>
        </w:tc>
      </w:tr>
    </w:tbl>
    <w:p w14:paraId="65F47242" w14:textId="77777777" w:rsidR="007741ED" w:rsidRDefault="007741ED"/>
    <w:sectPr w:rsidR="007741ED" w:rsidSect="008C4397">
      <w:pgSz w:w="15840" w:h="12240" w:orient="landscape"/>
      <w:pgMar w:top="1152" w:right="1440" w:bottom="1152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397"/>
    <w:rsid w:val="00417285"/>
    <w:rsid w:val="007741ED"/>
    <w:rsid w:val="0081433C"/>
    <w:rsid w:val="008C4397"/>
    <w:rsid w:val="00F3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4C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9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3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97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lroy</dc:creator>
  <cp:keywords/>
  <dc:description/>
  <cp:lastModifiedBy>Karen Alroy</cp:lastModifiedBy>
  <cp:revision>3</cp:revision>
  <dcterms:created xsi:type="dcterms:W3CDTF">2015-02-26T21:20:00Z</dcterms:created>
  <dcterms:modified xsi:type="dcterms:W3CDTF">2015-05-06T02:54:00Z</dcterms:modified>
</cp:coreProperties>
</file>